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C979E" w14:textId="639D9CA1" w:rsidR="00683272" w:rsidRPr="00727066" w:rsidRDefault="00683272" w:rsidP="00683272">
      <w:pPr>
        <w:spacing w:afterLines="50" w:after="156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dditional file </w:t>
      </w:r>
      <w:r>
        <w:rPr>
          <w:rFonts w:ascii="Times New Roman" w:hAnsi="Times New Roman" w:cs="Times New Roman"/>
          <w:szCs w:val="21"/>
        </w:rPr>
        <w:t>8:</w:t>
      </w:r>
      <w:r>
        <w:rPr>
          <w:rFonts w:ascii="Times New Roman" w:hAnsi="Times New Roman" w:cs="Times New Roman" w:hint="eastAsia"/>
          <w:szCs w:val="21"/>
        </w:rPr>
        <w:t xml:space="preserve"> Table S</w:t>
      </w:r>
      <w:r>
        <w:rPr>
          <w:rFonts w:ascii="Times New Roman" w:hAnsi="Times New Roman" w:cs="Times New Roman"/>
          <w:szCs w:val="21"/>
        </w:rPr>
        <w:t xml:space="preserve">6. </w:t>
      </w:r>
      <w:r w:rsidRPr="00983C5A">
        <w:rPr>
          <w:rFonts w:ascii="Times New Roman" w:hAnsi="Times New Roman" w:cs="Times New Roman"/>
          <w:szCs w:val="21"/>
        </w:rPr>
        <w:t>Genomic comparison of thirteen sequenced species.</w:t>
      </w:r>
    </w:p>
    <w:tbl>
      <w:tblPr>
        <w:tblW w:w="5129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868"/>
        <w:gridCol w:w="868"/>
        <w:gridCol w:w="1010"/>
        <w:gridCol w:w="867"/>
        <w:gridCol w:w="1010"/>
        <w:gridCol w:w="722"/>
        <w:gridCol w:w="867"/>
        <w:gridCol w:w="1007"/>
      </w:tblGrid>
      <w:tr w:rsidR="00683272" w:rsidRPr="00983C5A" w14:paraId="120DCB0D" w14:textId="77777777" w:rsidTr="00254971">
        <w:trPr>
          <w:trHeight w:val="432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6E00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DB8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:1:1 ortholog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A89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:N:N orthologs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FEA1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pidopter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fic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226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ctuid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fic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BBCA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odopter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fic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087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eciesspecific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1C5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 ortholog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F320" w14:textId="77777777" w:rsidR="00683272" w:rsidRPr="00983C5A" w:rsidRDefault="00683272" w:rsidP="0025497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clustere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s</w:t>
            </w:r>
          </w:p>
        </w:tc>
      </w:tr>
      <w:tr w:rsidR="00683272" w:rsidRPr="00983C5A" w14:paraId="1E2AAC38" w14:textId="77777777" w:rsidTr="00254971">
        <w:trPr>
          <w:trHeight w:val="432"/>
        </w:trPr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5C95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81905341"/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itt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ralis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961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177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2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066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4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72A5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DEC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A8D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4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382C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9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BC8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</w:tr>
      <w:tr w:rsidR="00683272" w:rsidRPr="00983C5A" w14:paraId="3B024EE5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61D93E4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it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r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7BF90D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B2410A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3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19F7EE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D4528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26E495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BFFD7F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10DA86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2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4033B2E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9</w:t>
            </w:r>
          </w:p>
        </w:tc>
      </w:tr>
      <w:tr w:rsidR="00683272" w:rsidRPr="00983C5A" w14:paraId="1CBE8867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2997258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ru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iperd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3C47AE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3ACB197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0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325990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6BF9E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D5F0FC0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2EC03C1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58D62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7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21BBA15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</w:t>
            </w:r>
          </w:p>
        </w:tc>
      </w:tr>
      <w:tr w:rsidR="00683272" w:rsidRPr="00983C5A" w14:paraId="2AE28B0E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483A9EA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xi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u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A1A4F5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E61EA69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2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D6A8E05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BD7216C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5729EA4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E0D688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370E35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8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CCEF6E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3</w:t>
            </w:r>
          </w:p>
        </w:tc>
      </w:tr>
      <w:tr w:rsidR="00683272" w:rsidRPr="00983C5A" w14:paraId="7A82133B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FFD663C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rm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ger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747F6F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D9720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9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6F7BD9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316E9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86DB40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39FA04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DD548D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8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A585A0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</w:tr>
      <w:tr w:rsidR="00683272" w:rsidRPr="00983C5A" w14:paraId="63088FD6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B28BF15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i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378430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DD6ED2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95477C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8834D15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030DEE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DE4B15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752E61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0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F8100CE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</w:tr>
      <w:bookmarkEnd w:id="0"/>
      <w:tr w:rsidR="00683272" w:rsidRPr="00983C5A" w14:paraId="1B026479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A82FD00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or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30D74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2C0407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54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4762EEA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4F2690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2B3F6D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11E3B5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25980C7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5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EAE2D09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7</w:t>
            </w:r>
          </w:p>
        </w:tc>
      </w:tr>
      <w:tr w:rsidR="00683272" w:rsidRPr="00983C5A" w14:paraId="0F326A13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5D54442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x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A86AB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121CE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7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32EAEB5C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953F96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594654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8FDFB61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A1A6F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5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E8FD6DC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</w:tr>
      <w:tr w:rsidR="00683272" w:rsidRPr="00983C5A" w14:paraId="4CCF38E2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C1C1E91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le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ippus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DCD54F9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41CC6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35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7C4BF75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95DAA77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69615E7C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772B14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08091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4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D52CEAA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</w:tr>
      <w:tr w:rsidR="00683272" w:rsidRPr="00983C5A" w14:paraId="5426D31F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4C609DF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l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omene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C758CB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4A37CF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33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EFD72E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C2D2490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AE087B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2C29A59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A8044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73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EB8D742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5</w:t>
            </w:r>
          </w:p>
        </w:tc>
      </w:tr>
      <w:tr w:rsidR="00683272" w:rsidRPr="00983C5A" w14:paraId="0B49DC05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07E256C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ut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us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26EA64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EDF05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10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82A582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B84B77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D80491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D81F6C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5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DE4822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5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26156C1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9</w:t>
            </w:r>
          </w:p>
        </w:tc>
      </w:tr>
      <w:tr w:rsidR="00683272" w:rsidRPr="00983C5A" w14:paraId="61CBF5CB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B8A5E3F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yl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stella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64E53BA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EEF34B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39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2AF84D4E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2BA60A3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31A02A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7E4149C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3F78601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1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9DCAC54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7</w:t>
            </w:r>
          </w:p>
        </w:tc>
      </w:tr>
      <w:tr w:rsidR="00683272" w:rsidRPr="00983C5A" w14:paraId="38F24BCE" w14:textId="77777777" w:rsidTr="00254971">
        <w:trPr>
          <w:trHeight w:val="432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8A1606F" w14:textId="77777777" w:rsidR="00683272" w:rsidRPr="00983C5A" w:rsidRDefault="00683272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l</w:t>
            </w:r>
            <w:r w:rsidRPr="00983C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nogaster</w:t>
            </w:r>
            <w:proofErr w:type="spellEnd"/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1FD6D8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606AE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51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07F2E27D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BE78777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4C44A098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FD1C22E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134C2F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2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85E6916" w14:textId="77777777" w:rsidR="00683272" w:rsidRPr="00983C5A" w:rsidRDefault="00683272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83C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15</w:t>
            </w:r>
          </w:p>
        </w:tc>
      </w:tr>
    </w:tbl>
    <w:p w14:paraId="4252FD5F" w14:textId="77777777" w:rsidR="00683272" w:rsidRPr="00727066" w:rsidRDefault="00683272" w:rsidP="00683272">
      <w:pPr>
        <w:spacing w:after="50" w:line="360" w:lineRule="auto"/>
        <w:rPr>
          <w:rFonts w:ascii="Times New Roman" w:hAnsi="Times New Roman" w:cs="Times New Roman"/>
          <w:szCs w:val="21"/>
        </w:rPr>
      </w:pPr>
    </w:p>
    <w:p w14:paraId="04CEEFB2" w14:textId="77777777" w:rsidR="00683272" w:rsidRDefault="00683272" w:rsidP="00683272">
      <w:pPr>
        <w:spacing w:after="50" w:line="360" w:lineRule="auto"/>
        <w:rPr>
          <w:rFonts w:ascii="Times New Roman" w:hAnsi="Times New Roman" w:cs="Times New Roman"/>
          <w:szCs w:val="21"/>
        </w:rPr>
      </w:pPr>
    </w:p>
    <w:p w14:paraId="11CE2C66" w14:textId="77777777" w:rsidR="00683272" w:rsidRDefault="00683272" w:rsidP="00683272">
      <w:pPr>
        <w:spacing w:after="50" w:line="360" w:lineRule="auto"/>
        <w:rPr>
          <w:rFonts w:ascii="Times New Roman" w:hAnsi="Times New Roman" w:cs="Times New Roman"/>
          <w:szCs w:val="21"/>
        </w:rPr>
      </w:pPr>
    </w:p>
    <w:p w14:paraId="208EB93F" w14:textId="77777777" w:rsidR="0065351E" w:rsidRDefault="0065351E"/>
    <w:sectPr w:rsidR="00653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9E3B7" w14:textId="77777777" w:rsidR="00B1084F" w:rsidRDefault="00B1084F" w:rsidP="00683272">
      <w:r>
        <w:separator/>
      </w:r>
    </w:p>
  </w:endnote>
  <w:endnote w:type="continuationSeparator" w:id="0">
    <w:p w14:paraId="53733662" w14:textId="77777777" w:rsidR="00B1084F" w:rsidRDefault="00B1084F" w:rsidP="00683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68D0F" w14:textId="77777777" w:rsidR="00B1084F" w:rsidRDefault="00B1084F" w:rsidP="00683272">
      <w:r>
        <w:separator/>
      </w:r>
    </w:p>
  </w:footnote>
  <w:footnote w:type="continuationSeparator" w:id="0">
    <w:p w14:paraId="329599EE" w14:textId="77777777" w:rsidR="00B1084F" w:rsidRDefault="00B1084F" w:rsidP="00683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1E"/>
    <w:rsid w:val="0065351E"/>
    <w:rsid w:val="00683272"/>
    <w:rsid w:val="00B1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DAEA6"/>
  <w15:chartTrackingRefBased/>
  <w15:docId w15:val="{1A5501A7-69C4-45CE-8613-7E50B2E6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2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09:00Z</dcterms:created>
  <dcterms:modified xsi:type="dcterms:W3CDTF">2021-10-27T09:09:00Z</dcterms:modified>
</cp:coreProperties>
</file>